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3A0D" w:rsidRPr="00CE715F" w:rsidRDefault="00293A0D" w:rsidP="00293A0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4507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705"/>
        <w:gridCol w:w="4374"/>
        <w:gridCol w:w="692"/>
        <w:gridCol w:w="691"/>
      </w:tblGrid>
      <w:tr w:rsidR="00293A0D" w:rsidRPr="00BB64F2" w:rsidTr="001A5AD9">
        <w:trPr>
          <w:trHeight w:val="288"/>
        </w:trPr>
        <w:tc>
          <w:tcPr>
            <w:tcW w:w="1024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ABOLISM</w:t>
            </w:r>
          </w:p>
        </w:tc>
        <w:tc>
          <w:tcPr>
            <w:tcW w:w="3125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bohydrate Metabolism</w:t>
            </w: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B84F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wn</w:t>
            </w: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colysis / Gluconeogenesi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trate cycle (TCA cycle)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ntose phosphate pathway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ntose and glucuronate interconversion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5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uctose and mannos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5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lactose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5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corbate and aldarat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0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rch and sucros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ino sugar and nucleotide sugar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6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ositol phosphat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6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yruvat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6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oxylate and dicarboxylat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6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anoat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65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tanoat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293A0D" w:rsidRPr="00BB64F2" w:rsidTr="001A5AD9">
        <w:trPr>
          <w:trHeight w:val="5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ergy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19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xidative phosphoryl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68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an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7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bon fixation in photosynthetic organism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7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bon fixation pathways in prokaryote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9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trogen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101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pid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6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ty acid biosynth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6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ty acid elong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7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ty acid degrad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07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nthesis and degradation of ketone bodie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1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eroid hormone biosynthesi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6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cerolipid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6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cerophospholipid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9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achidonic acid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60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hingolipid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0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synthesis of unsaturated fatty acid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93A0D" w:rsidRPr="00BB64F2" w:rsidTr="001A5AD9">
        <w:trPr>
          <w:trHeight w:val="6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ucleotid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rin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yrimidin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293A0D" w:rsidRPr="00BB64F2" w:rsidTr="001A5AD9">
        <w:trPr>
          <w:trHeight w:val="100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mino Acid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ginine biosynthesi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5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nine, aspartate and glutamat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6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cine, serine and threonin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7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steine and methionin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8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en-GB"/>
              </w:rPr>
              <w:t>Valine, leucine and isoleucine degrad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9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line, leucine and isoleucine biosynthesi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3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ine degrad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3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ginine and proline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93A0D" w:rsidRPr="00BB64F2" w:rsidTr="001A5AD9">
        <w:trPr>
          <w:trHeight w:val="100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abolism of other Amino Acid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4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ta-Alanine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4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urine and hypotaurine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45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enocompound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46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anoamino acid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48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utathione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93A0D" w:rsidRPr="00BB64F2" w:rsidTr="001A5AD9">
        <w:trPr>
          <w:trHeight w:val="87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lycan biosynthesis &amp;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-Glycan biosynthesi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1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glycan degrad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1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ous types of N-glycan biosynthesi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1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types of O-glycan biosynthesi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3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cosaminoglycan degrad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3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cosaminoglycan biosynthesis - chondroitin sulfate / dermatan sulfate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3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cosaminoglycan biosynthesis - heparan sulfate / hepari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56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cosylphosphatidylinositol (GPI)-anchor biosynthesi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293A0D" w:rsidRPr="00BB64F2" w:rsidTr="001A5AD9">
        <w:trPr>
          <w:trHeight w:val="40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abolism of cofactors &amp; vitamin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67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 carbon pool by folat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7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amine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75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amin B6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76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cotinate and nicotinamide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77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tothenate and CoA biosynth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78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tin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79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late biosynth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8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nol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86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rphyrin and chlorophyll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85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abolism of terpenoids &amp; polyketide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8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aniol degrad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90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rpenoid backbone biosynthesi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90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iosynthesis of other secondary metabolite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3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ffeine metabolis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5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eptomycin biosynth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25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latoxin biosynth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9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enylpropanoid biosynth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94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avone and flavonol biosynth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110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Xenobiotics degradation &amp; me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627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inobenzoate degrad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98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abolism of xenobiotics by cytochrome P450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98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ug metabolism - cytochrome P450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98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ug metabolism - other enzyme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89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436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ETIC INFORMATION PROCESSING</w:t>
            </w: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ranscrip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0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A polymerase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02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al transcription factor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0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liceosome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293A0D" w:rsidRPr="00BB64F2" w:rsidTr="001A5AD9">
        <w:trPr>
          <w:trHeight w:val="90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ransl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97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inoacyl-tRNA biosynth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008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bosome biogenesis in eukaryote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0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bosom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01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A transport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015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RNA surveillance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293A0D" w:rsidRPr="00BB64F2" w:rsidTr="001A5AD9">
        <w:trPr>
          <w:trHeight w:val="91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lding, sorting &amp; degrad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018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NA degrad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06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in export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biquitin mediated proteolysi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ARE interactions in vesicular transport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4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in processing in endoplasmic reticulu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293A0D" w:rsidRPr="00BB64F2" w:rsidTr="001A5AD9">
        <w:trPr>
          <w:trHeight w:val="79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plication &amp; Repair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0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A replic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4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 excision repair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4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cleotide excision repair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4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match repair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4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ologous recombin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46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nconi anemia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293A0D" w:rsidRPr="00BB64F2" w:rsidTr="001A5AD9">
        <w:trPr>
          <w:trHeight w:val="524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VIRONMENTAL INFORMATION PROCESSING</w:t>
            </w: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gnal Transduc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PK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1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PK signaling pathway - fl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1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bB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1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s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15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p1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ium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2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GMP-PKG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2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MP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66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F-1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68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xO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7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inositol signaling syste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7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hingolipid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7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olipase D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5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TOR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5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3K-Akt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5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PK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3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nt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3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ch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3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dgehog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34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dgehog signaling pathway - fl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37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GF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37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elin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39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ppo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39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ppo signaling pathway - fl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K-STAT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68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F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293A0D" w:rsidRPr="00BB64F2" w:rsidTr="001A5AD9">
        <w:trPr>
          <w:trHeight w:val="39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mbrane Transport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2010</w:t>
            </w: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C Transporters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119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gnaling molecules &amp; interac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512</w:t>
            </w: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M-Receptor interaction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576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ELLULAR PROCESSES</w:t>
            </w: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ransport &amp; Catabolis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36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ophagy - other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37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tophagy - animal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38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ophagy - yeast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ophagy - animal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4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som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4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docyto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45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gosom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46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oxisom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293A0D" w:rsidRPr="00BB64F2" w:rsidTr="001A5AD9">
        <w:trPr>
          <w:trHeight w:val="47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ell Growth &amp; Death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ll cycl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1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ll cycle - yeast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1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iosis - yeast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1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ocyte meio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15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53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118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llular senescenc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2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opto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21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optosis - fl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215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optosis - multiple specie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216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rropto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217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cropto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ellular Community - Eukaryote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5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cal adhes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5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herens junc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5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ght junc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5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p junc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55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naling pathways regulating pluripotency of stem cell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ellular Community - Prokaryote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202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orum Sensing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2026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film form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127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ell Motility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810</w:t>
            </w: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gulation of actin cytosceleton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576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GANISMAL SYSTEMS</w:t>
            </w: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ganismal Systems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06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mokine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1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telet activ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1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igen processing and present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ll-like receptor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2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D-like receptor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2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osolic DNA-sens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2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ll and Imd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25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type lectin receptor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matopoietic cell lineag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5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tural killer cell mediated cytotoxicit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57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58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1 and Th2 cell differenti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59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17 cell differenti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6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 cell receptor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6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cell receptor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6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c epsilon RI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66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c gamma R-mediated phagocyto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7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ukocyte transendothelial migr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293A0D" w:rsidRPr="00BB64F2" w:rsidTr="001A5AD9">
        <w:trPr>
          <w:trHeight w:val="153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docrine Syste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3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AR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1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nin-angiotensin syste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ulin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1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ulin secre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1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nRH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1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arian steroidogen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1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gesterone-mediated oocyte matur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15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rogen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16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lanogen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17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lactin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18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hormone synth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19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hormone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ipocytokine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2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xytocin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2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ucagon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2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gulation of lipolysis in adipocyte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2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nin secre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25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dosterone synthesis and secre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26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axin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27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tisol synthesis and secre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28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thyroid hormone synthesis, secretion and ac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irculatory Syste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26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renergic signaling in cardiomyocyte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27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scular smooth muscle contrac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115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igestive Syste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7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ivary secre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7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stric acid secre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7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creatic secre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7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bohydrate digestion and absorp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75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 digestion and absorp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76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le secre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77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amin digestion and absorp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78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eral absorp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293A0D" w:rsidRPr="00BB64F2" w:rsidTr="001A5AD9">
        <w:trPr>
          <w:trHeight w:val="73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cretory Syste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6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dosterone-regulated sodium reabsorp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6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docrine and other factor-regulated calcium reabsorp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6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sopressin-regulated water reabsorp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96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ximal tubule bicarbonate reclam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93A0D" w:rsidRPr="00BB64F2" w:rsidTr="001A5AD9">
        <w:trPr>
          <w:trHeight w:val="45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rvous Syste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g-term potenti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2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trophin signal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2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ograde endocannabinoid signaling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2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utamatergic synaps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25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linergic synaps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26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otonergic synaps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27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BAergic synaps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28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paminergic synapse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3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g-term depress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nsory System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4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lfactory transduc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45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totransduction - fl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5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lammatory mediator regulation of TRP channel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93A0D" w:rsidRPr="00BB64F2" w:rsidTr="001A5AD9">
        <w:trPr>
          <w:trHeight w:val="116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32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rso-ventral axis forma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36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xon guidance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38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teoclast differenti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111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ing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21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gevity regulating pathwa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212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gevity regulating pathway - wor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21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gevity regulating pathway - multiple specie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293A0D" w:rsidRPr="00BB64F2" w:rsidTr="001A5AD9">
        <w:trPr>
          <w:trHeight w:val="105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5" w:type="pct"/>
            <w:gridSpan w:val="2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vironmental Adaptation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626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nt-pathogen interaction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10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rcadian rhythm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11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rcadian rhythm - fly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13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rcadian entrainment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714</w:t>
            </w:r>
          </w:p>
        </w:tc>
        <w:tc>
          <w:tcPr>
            <w:tcW w:w="2691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rmogenesis </w:t>
            </w:r>
          </w:p>
        </w:tc>
        <w:tc>
          <w:tcPr>
            <w:tcW w:w="426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5" w:type="pc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93A0D" w:rsidRPr="00BB64F2" w:rsidTr="001A5AD9">
        <w:trPr>
          <w:trHeight w:val="288"/>
        </w:trPr>
        <w:tc>
          <w:tcPr>
            <w:tcW w:w="1024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1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2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293A0D" w:rsidRPr="00BB64F2" w:rsidRDefault="00293A0D" w:rsidP="001A5A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</w:tbl>
    <w:p w:rsidR="00293A0D" w:rsidRDefault="00293A0D">
      <w:bookmarkStart w:id="0" w:name="_GoBack"/>
      <w:bookmarkEnd w:id="0"/>
    </w:p>
    <w:sectPr w:rsidR="00293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979"/>
    <w:rsid w:val="00293A0D"/>
    <w:rsid w:val="005F0BC2"/>
    <w:rsid w:val="00610563"/>
    <w:rsid w:val="006A20C7"/>
    <w:rsid w:val="008C3AEA"/>
    <w:rsid w:val="00996979"/>
    <w:rsid w:val="00B07B0A"/>
    <w:rsid w:val="00B17B95"/>
    <w:rsid w:val="00B2473C"/>
    <w:rsid w:val="00B55A9C"/>
    <w:rsid w:val="00C95F94"/>
    <w:rsid w:val="00CF7FF5"/>
    <w:rsid w:val="00D2554B"/>
    <w:rsid w:val="00E7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D614B"/>
  <w15:docId w15:val="{709D86EE-0DC8-4B47-AE2F-EEEA075E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96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93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A0D"/>
  </w:style>
  <w:style w:type="paragraph" w:styleId="Footer">
    <w:name w:val="footer"/>
    <w:basedOn w:val="Normal"/>
    <w:link w:val="FooterChar"/>
    <w:uiPriority w:val="99"/>
    <w:unhideWhenUsed/>
    <w:rsid w:val="00293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A0D"/>
  </w:style>
  <w:style w:type="paragraph" w:styleId="BalloonText">
    <w:name w:val="Balloon Text"/>
    <w:basedOn w:val="Normal"/>
    <w:link w:val="BalloonTextChar"/>
    <w:uiPriority w:val="99"/>
    <w:semiHidden/>
    <w:unhideWhenUsed/>
    <w:rsid w:val="00293A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A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6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65</Words>
  <Characters>892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Utente di Microsoft Office</cp:lastModifiedBy>
  <cp:revision>3</cp:revision>
  <dcterms:created xsi:type="dcterms:W3CDTF">2019-03-26T23:03:00Z</dcterms:created>
  <dcterms:modified xsi:type="dcterms:W3CDTF">2019-03-26T23:03:00Z</dcterms:modified>
</cp:coreProperties>
</file>